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2FF28" w14:textId="43826390" w:rsidR="00F16A04" w:rsidRPr="001C548F" w:rsidRDefault="00F16A04" w:rsidP="00F16A04">
      <w:pPr>
        <w:kinsoku w:val="0"/>
        <w:overflowPunct w:val="0"/>
        <w:spacing w:line="480" w:lineRule="auto"/>
        <w:ind w:left="420" w:hanging="42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1C548F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C917C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. </w:t>
      </w:r>
      <w:r w:rsidRPr="001C548F">
        <w:rPr>
          <w:rFonts w:ascii="Times New Roman" w:eastAsia="ＭＳ 明朝" w:hAnsi="Times New Roman" w:cs="Times New Roman"/>
          <w:b/>
          <w:bCs/>
          <w:sz w:val="24"/>
          <w:szCs w:val="24"/>
        </w:rPr>
        <w:t>Dominant Verbs Produced by Native Speakers and L2 Learners.</w:t>
      </w:r>
    </w:p>
    <w:tbl>
      <w:tblPr>
        <w:tblW w:w="8364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8"/>
        <w:gridCol w:w="1942"/>
        <w:gridCol w:w="2531"/>
        <w:gridCol w:w="1722"/>
        <w:gridCol w:w="1701"/>
      </w:tblGrid>
      <w:tr w:rsidR="00F16A04" w:rsidRPr="001C548F" w14:paraId="7C03C663" w14:textId="77777777" w:rsidTr="00253634">
        <w:trPr>
          <w:trHeight w:val="270"/>
        </w:trPr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35DFF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9EFE0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Japanese 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46852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Mandarin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30D0C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High-proficiency learn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8578F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Low-proficiency learners</w:t>
            </w:r>
          </w:p>
        </w:tc>
      </w:tr>
      <w:tr w:rsidR="00F16A04" w:rsidRPr="001C548F" w14:paraId="0F81F60E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C212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FAFC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ki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9)</w:t>
            </w:r>
          </w:p>
          <w:p w14:paraId="4DF49C91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(“cutting an object with an edged tool”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4CA7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qie1 (0.93)</w:t>
            </w:r>
          </w:p>
          <w:p w14:paraId="4AB484AD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(cutting with a single-blade instrument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AACE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97)</w:t>
            </w:r>
          </w:p>
          <w:p w14:paraId="206F5F07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603D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73)</w:t>
            </w:r>
          </w:p>
        </w:tc>
      </w:tr>
      <w:tr w:rsidR="00F16A04" w:rsidRPr="001C548F" w14:paraId="5CF31F48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2E29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A1C7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ki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76)</w:t>
            </w:r>
          </w:p>
          <w:p w14:paraId="35D722B0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9A26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pian4 (0.41)</w:t>
            </w:r>
          </w:p>
          <w:p w14:paraId="43D85FF9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(slicing with a single-blade instrument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A7D3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67)</w:t>
            </w:r>
          </w:p>
          <w:p w14:paraId="51C137B9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8786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83)</w:t>
            </w:r>
          </w:p>
        </w:tc>
      </w:tr>
      <w:tr w:rsidR="00F16A04" w:rsidRPr="001C548F" w14:paraId="0193001A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F3E1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0011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 xml:space="preserve">kiru 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(0.95)</w:t>
            </w:r>
          </w:p>
          <w:p w14:paraId="4AFF5348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D975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qie1 (0.5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3159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9)</w:t>
            </w:r>
          </w:p>
          <w:p w14:paraId="61A306FC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E1B7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7)</w:t>
            </w:r>
          </w:p>
        </w:tc>
      </w:tr>
      <w:tr w:rsidR="00F16A04" w:rsidRPr="001C548F" w14:paraId="2575E310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9805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E8F6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tatak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52)</w:t>
            </w:r>
          </w:p>
          <w:p w14:paraId="3F68EF06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(“chopping an object into fine pieces”)</w:t>
            </w:r>
          </w:p>
          <w:p w14:paraId="37A681DC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B61C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duo4 (0.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  <w:lang w:eastAsia="zh-CN"/>
              </w:rPr>
              <w:t>97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  <w:p w14:paraId="26E6F3D7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(chopping repeatedly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4445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4)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B149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67)</w:t>
            </w:r>
          </w:p>
        </w:tc>
      </w:tr>
      <w:tr w:rsidR="00F16A04" w:rsidRPr="001C548F" w14:paraId="75068C1B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905E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2F6D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ki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9)</w:t>
            </w:r>
          </w:p>
          <w:p w14:paraId="69EF5B29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29C2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qie1 (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C69B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D498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9)</w:t>
            </w:r>
          </w:p>
        </w:tc>
      </w:tr>
      <w:tr w:rsidR="00F16A04" w:rsidRPr="001C548F" w14:paraId="1FF4F035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CD30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7B23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ki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76)</w:t>
            </w:r>
          </w:p>
          <w:p w14:paraId="455DB93E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5CF6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duo4 (0.5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103F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63)</w:t>
            </w:r>
          </w:p>
          <w:p w14:paraId="21033AA6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AC3A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6)</w:t>
            </w:r>
          </w:p>
        </w:tc>
      </w:tr>
      <w:tr w:rsidR="00F16A04" w:rsidRPr="001C548F" w14:paraId="0189E679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F181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A9F3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ki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71)</w:t>
            </w:r>
          </w:p>
          <w:p w14:paraId="1A1478B7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C91F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duo4 (0.6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5D11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8)</w:t>
            </w:r>
          </w:p>
          <w:p w14:paraId="794E0E7E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F641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53)</w:t>
            </w:r>
          </w:p>
        </w:tc>
      </w:tr>
      <w:tr w:rsidR="00F16A04" w:rsidRPr="001C548F" w14:paraId="52C4C86D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4EAE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2ED3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ki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1)</w:t>
            </w:r>
          </w:p>
          <w:p w14:paraId="509F09D0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58C1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qie1 (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9A5C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87)</w:t>
            </w:r>
          </w:p>
          <w:p w14:paraId="710BA8BE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69B2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73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83)</w:t>
            </w:r>
          </w:p>
        </w:tc>
      </w:tr>
      <w:tr w:rsidR="00F16A04" w:rsidRPr="001C548F" w14:paraId="6D838D05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D39D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1BF4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ka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81)</w:t>
            </w:r>
          </w:p>
          <w:p w14:paraId="7A654B62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hAnsi="Times New Roman" w:cs="Times New Roman"/>
                <w:sz w:val="24"/>
                <w:szCs w:val="24"/>
              </w:rPr>
              <w:t>(“mowing grass”)</w:t>
            </w:r>
          </w:p>
          <w:p w14:paraId="1B09F673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5964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ge1 (0.83)</w:t>
            </w:r>
          </w:p>
          <w:p w14:paraId="07B23357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(cutting with a single-blade instrument, slowly back and forth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3432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3)</w:t>
            </w:r>
          </w:p>
          <w:p w14:paraId="6AA746B7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D18B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57)</w:t>
            </w:r>
          </w:p>
        </w:tc>
      </w:tr>
      <w:tr w:rsidR="00F16A04" w:rsidRPr="001C548F" w14:paraId="23F51BF2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FC9D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005B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wa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95)</w:t>
            </w:r>
          </w:p>
          <w:p w14:paraId="650F7D7F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hAnsi="Times New Roman" w:cs="Times New Roman"/>
                <w:sz w:val="24"/>
                <w:szCs w:val="24"/>
              </w:rPr>
              <w:t>(“splitting a 2- or 3-dimensional object into several pieces”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5432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pi1 (0.79)</w:t>
            </w:r>
          </w:p>
          <w:p w14:paraId="3E00BA96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(hacking with force and into halves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DDB7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6)</w:t>
            </w:r>
          </w:p>
          <w:p w14:paraId="32008B6D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952F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37)</w:t>
            </w:r>
          </w:p>
        </w:tc>
      </w:tr>
      <w:tr w:rsidR="00F16A04" w:rsidRPr="001C548F" w14:paraId="313FFBB5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CDA9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8F75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ki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9)</w:t>
            </w:r>
          </w:p>
          <w:p w14:paraId="181744C9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9F39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ju4 (0.93)</w:t>
            </w:r>
          </w:p>
          <w:p w14:paraId="2C071D22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(cutting with a saw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6982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67)</w:t>
            </w:r>
          </w:p>
          <w:p w14:paraId="0CDD76FF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D527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57)</w:t>
            </w:r>
          </w:p>
        </w:tc>
      </w:tr>
      <w:tr w:rsidR="00F16A04" w:rsidRPr="001C548F" w14:paraId="3A4444AC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0D9E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4F73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ka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48)</w:t>
            </w:r>
          </w:p>
          <w:p w14:paraId="1C37BB95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FD93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jian3 (0.59)</w:t>
            </w:r>
          </w:p>
          <w:p w14:paraId="7CC3BDF3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(cutting with a two-bladed instrument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1367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aru (0.33)</w:t>
            </w:r>
          </w:p>
          <w:p w14:paraId="4D04477C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3DA2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53)</w:t>
            </w:r>
          </w:p>
        </w:tc>
      </w:tr>
      <w:tr w:rsidR="00F16A04" w:rsidRPr="001C548F" w14:paraId="40AD9614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45A3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5F2D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ki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1)</w:t>
            </w:r>
          </w:p>
          <w:p w14:paraId="7EFEF678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517B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jian3 (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A724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C02E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77)</w:t>
            </w:r>
          </w:p>
        </w:tc>
      </w:tr>
      <w:tr w:rsidR="00F16A04" w:rsidRPr="001C548F" w14:paraId="1A07EBFC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505C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C41F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ki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A5EB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jian3 (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D4E1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63)</w:t>
            </w:r>
          </w:p>
          <w:p w14:paraId="4BCE9188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E76C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7)</w:t>
            </w:r>
          </w:p>
        </w:tc>
      </w:tr>
      <w:tr w:rsidR="00F16A04" w:rsidRPr="001C548F" w14:paraId="5ACC1C58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DC8B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8A9A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ki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81)</w:t>
            </w:r>
          </w:p>
          <w:p w14:paraId="3A7B0213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5B5C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jian3 (0.7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A4B2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3D6C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bookmarkStart w:id="0" w:name="OLE_LINK39"/>
            <w:bookmarkStart w:id="1" w:name="OLE_LINK40"/>
            <w:bookmarkStart w:id="2" w:name="OLE_LINK37"/>
            <w:bookmarkStart w:id="3" w:name="OLE_LINK38"/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kiru </w:t>
            </w:r>
            <w:bookmarkEnd w:id="0"/>
            <w:bookmarkEnd w:id="1"/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(</w:t>
            </w:r>
            <w:bookmarkEnd w:id="2"/>
            <w:bookmarkEnd w:id="3"/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53)</w:t>
            </w:r>
          </w:p>
        </w:tc>
      </w:tr>
      <w:tr w:rsidR="00F16A04" w:rsidRPr="001C548F" w14:paraId="6F14F900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3A14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F080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ki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1)</w:t>
            </w:r>
          </w:p>
          <w:p w14:paraId="107F332C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DC33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jian3 (0.9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79BA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7)</w:t>
            </w:r>
          </w:p>
          <w:p w14:paraId="2CD0AF4F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4243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6)</w:t>
            </w:r>
          </w:p>
        </w:tc>
      </w:tr>
      <w:tr w:rsidR="00F16A04" w:rsidRPr="001C548F" w14:paraId="478B8AD9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6E16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09D9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ki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1)</w:t>
            </w:r>
          </w:p>
          <w:p w14:paraId="33CBAB17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625B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cai2 (0.62)</w:t>
            </w:r>
          </w:p>
          <w:p w14:paraId="771CFE18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(cutting a paper-like object into parts with a bladed instrument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D209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6BB9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6)</w:t>
            </w:r>
          </w:p>
        </w:tc>
      </w:tr>
      <w:tr w:rsidR="00F16A04" w:rsidRPr="001C548F" w14:paraId="1BE50CF5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7D39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DE1B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chigi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52)</w:t>
            </w:r>
          </w:p>
          <w:p w14:paraId="008F88F4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(“tearing an object into small pieces by hand”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B5A2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bai1 (0.86)</w:t>
            </w:r>
          </w:p>
          <w:p w14:paraId="2D95DC26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(bending an object forcefully in a vertical direction by hand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6A0B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44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wakeru (0.63)</w:t>
            </w:r>
          </w:p>
          <w:p w14:paraId="41900E16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44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hAnsi="Times New Roman" w:cs="Times New Roman"/>
                <w:sz w:val="24"/>
                <w:szCs w:val="24"/>
              </w:rPr>
              <w:t>(“dividing an object into several pieces”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3B4E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wakeru (0.23)</w:t>
            </w:r>
          </w:p>
        </w:tc>
      </w:tr>
      <w:tr w:rsidR="00F16A04" w:rsidRPr="001C548F" w14:paraId="57389528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E2E1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9D57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chigi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86)</w:t>
            </w:r>
          </w:p>
          <w:p w14:paraId="271AF703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F0DA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si1 (0.86)</w:t>
            </w:r>
          </w:p>
          <w:p w14:paraId="4A5EAEF7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(pulling on a flexible paper-like object with hands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166B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wakeru (0.63)</w:t>
            </w:r>
          </w:p>
          <w:p w14:paraId="0047D4CD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6C5A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2)</w:t>
            </w:r>
          </w:p>
        </w:tc>
      </w:tr>
      <w:tr w:rsidR="00F16A04" w:rsidRPr="001C548F" w14:paraId="2D58A0BF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0D4D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20C9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chigi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81)</w:t>
            </w:r>
          </w:p>
          <w:p w14:paraId="17EC8262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  <w:p w14:paraId="6752A864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E668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si1 (0.5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1B12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wakeru (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3B9C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wakeru /kiru</w:t>
            </w:r>
          </w:p>
        </w:tc>
      </w:tr>
      <w:tr w:rsidR="00F16A04" w:rsidRPr="001C548F" w14:paraId="5CDB7A26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8765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F687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sak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71)</w:t>
            </w:r>
          </w:p>
          <w:p w14:paraId="566F3B6F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(“ripping up an object by hand”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F97A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si1 (0.9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833A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wakeru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33F7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wakeru</w:t>
            </w:r>
            <w:bookmarkStart w:id="4" w:name="OLE_LINK41"/>
            <w:bookmarkStart w:id="5" w:name="OLE_LINK42"/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</w:t>
            </w:r>
            <w:bookmarkEnd w:id="4"/>
            <w:bookmarkEnd w:id="5"/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(0.17)</w:t>
            </w:r>
          </w:p>
        </w:tc>
      </w:tr>
      <w:tr w:rsidR="00F16A04" w:rsidRPr="001C548F" w14:paraId="4F3BDC9B" w14:textId="77777777" w:rsidTr="00253634">
        <w:trPr>
          <w:trHeight w:val="596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E176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6E05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yabu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48)</w:t>
            </w:r>
          </w:p>
          <w:p w14:paraId="7F387CEB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hAnsi="Times New Roman" w:cs="Times New Roman"/>
                <w:sz w:val="24"/>
                <w:szCs w:val="24"/>
              </w:rPr>
              <w:t>(“tearing a thin object by hand”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5209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si1 (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F71D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wakeru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F731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kiru (0.13)</w:t>
            </w:r>
          </w:p>
        </w:tc>
      </w:tr>
      <w:tr w:rsidR="00F16A04" w:rsidRPr="001C548F" w14:paraId="2EC6A551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FCED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E909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sak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43)</w:t>
            </w:r>
          </w:p>
          <w:p w14:paraId="2C99EF6A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73A0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si1 (0.8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8ADB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wakeru (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C335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wakeru/kowasu (0.13)</w:t>
            </w:r>
          </w:p>
        </w:tc>
      </w:tr>
      <w:tr w:rsidR="00F16A04" w:rsidRPr="001C548F" w14:paraId="4BAD8ED3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DED5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5305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wa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57)</w:t>
            </w:r>
          </w:p>
          <w:p w14:paraId="364A9ECA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hAnsi="Times New Roman" w:cs="Times New Roman"/>
                <w:sz w:val="24"/>
                <w:szCs w:val="24"/>
              </w:rPr>
              <w:t>(“splitting a 2- or 3-dimensional object into several pieces”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7928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bai1 (0.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E232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wakeru (0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A33C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wakeru (0.17)</w:t>
            </w:r>
          </w:p>
          <w:p w14:paraId="7BE2ED11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</w:tr>
      <w:tr w:rsidR="00F16A04" w:rsidRPr="001C548F" w14:paraId="108ED72D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12D6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81F3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o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81)</w:t>
            </w:r>
          </w:p>
          <w:p w14:paraId="73FDF176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hAnsi="Times New Roman" w:cs="Times New Roman"/>
                <w:sz w:val="24"/>
                <w:szCs w:val="24"/>
              </w:rPr>
              <w:t>(“snapping a 1-dimensional object”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1FD2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bai1 (0.6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A0F7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oru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104E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oru (0.5)</w:t>
            </w:r>
          </w:p>
          <w:p w14:paraId="1D4C3B62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</w:tr>
      <w:tr w:rsidR="00F16A04" w:rsidRPr="001C548F" w14:paraId="46BECD41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9224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6325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o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71)</w:t>
            </w:r>
          </w:p>
          <w:p w14:paraId="33D843C8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121F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bai1 (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E729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oru (0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D6B4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oru (0.17)</w:t>
            </w:r>
          </w:p>
          <w:p w14:paraId="76A583D1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</w:tr>
      <w:tr w:rsidR="00F16A04" w:rsidRPr="001C548F" w14:paraId="5357F4DF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18D9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F554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wa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86)</w:t>
            </w:r>
          </w:p>
          <w:p w14:paraId="339E6FB5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4493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bai1 (0.9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A2BB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wakeru (0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A5EC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wakeru (0.23)</w:t>
            </w:r>
          </w:p>
        </w:tc>
      </w:tr>
      <w:tr w:rsidR="00F16A04" w14:paraId="6E23D43A" w14:textId="77777777" w:rsidTr="00253634">
        <w:trPr>
          <w:trHeight w:val="270"/>
        </w:trPr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9FA4E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486BC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waru</w:t>
            </w: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9)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1B2A3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left="115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bai1 (0.97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EF6F9" w14:textId="77777777" w:rsidR="00F16A04" w:rsidRPr="001C548F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wakeru (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58D8A" w14:textId="77777777" w:rsidR="00F16A04" w:rsidRPr="00FF2E79" w:rsidRDefault="00F16A04" w:rsidP="00253634">
            <w:pPr>
              <w:suppressAutoHyphens/>
              <w:kinsoku w:val="0"/>
              <w:overflowPunct w:val="0"/>
              <w:spacing w:line="240" w:lineRule="exact"/>
              <w:ind w:right="144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1C548F">
              <w:rPr>
                <w:rFonts w:ascii="Times New Roman" w:eastAsia="ＭＳ Ｐゴシック" w:hAnsi="Times New Roman" w:cs="Times New Roman"/>
                <w:sz w:val="24"/>
                <w:szCs w:val="24"/>
              </w:rPr>
              <w:t>wakeru (0.27)</w:t>
            </w:r>
          </w:p>
        </w:tc>
      </w:tr>
    </w:tbl>
    <w:p w14:paraId="6D8BFA3F" w14:textId="77777777" w:rsidR="00C45B8A" w:rsidRDefault="00C45B8A"/>
    <w:sectPr w:rsidR="00C45B8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A04"/>
    <w:rsid w:val="005A1449"/>
    <w:rsid w:val="007C17E2"/>
    <w:rsid w:val="00C45B8A"/>
    <w:rsid w:val="00C917CE"/>
    <w:rsid w:val="00DE4E82"/>
    <w:rsid w:val="00F1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44428"/>
  <w15:chartTrackingRefBased/>
  <w15:docId w15:val="{9E28F82F-BDF2-E24E-8518-E391FE328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A04"/>
    <w:pPr>
      <w:widowControl w:val="0"/>
      <w:jc w:val="both"/>
    </w:pPr>
    <w:rPr>
      <w:szCs w:val="22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成者</dc:creator>
  <cp:keywords/>
  <dc:description/>
  <cp:lastModifiedBy>作成者</cp:lastModifiedBy>
  <cp:revision>3</cp:revision>
  <dcterms:created xsi:type="dcterms:W3CDTF">2024-01-04T07:27:00Z</dcterms:created>
  <dcterms:modified xsi:type="dcterms:W3CDTF">2024-01-04T07:27:00Z</dcterms:modified>
</cp:coreProperties>
</file>